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0F4" w:rsidRPr="00584BDB" w:rsidRDefault="009220F4" w:rsidP="009220F4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584BDB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Table S7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. Mean </w:t>
      </w:r>
      <w:r w:rsidRPr="00584BDB">
        <w:rPr>
          <w:rFonts w:asciiTheme="majorBidi" w:eastAsia="Times New Roman" w:hAnsiTheme="majorBidi" w:cstheme="majorBidi"/>
          <w:kern w:val="0"/>
          <w:sz w:val="20"/>
          <w:szCs w:val="20"/>
          <w:lang w:bidi="fa-IR"/>
          <w14:ligatures w14:val="none"/>
        </w:rPr>
        <w:t>L</w:t>
      </w:r>
      <w:r w:rsidRPr="00584BDB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bidi="fa-IR"/>
          <w14:ligatures w14:val="none"/>
        </w:rPr>
        <w:t xml:space="preserve">*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of </w:t>
      </w:r>
      <w:r w:rsidRPr="00584BDB">
        <w:rPr>
          <w:rFonts w:asciiTheme="majorBidi" w:eastAsiaTheme="minorEastAsia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25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64"/>
        <w:gridCol w:w="1364"/>
        <w:gridCol w:w="1299"/>
        <w:gridCol w:w="1311"/>
        <w:gridCol w:w="1095"/>
        <w:gridCol w:w="1104"/>
        <w:gridCol w:w="1265"/>
      </w:tblGrid>
      <w:tr w:rsidR="009220F4" w:rsidRPr="00584BDB" w:rsidTr="00373CEF">
        <w:trPr>
          <w:trHeight w:val="465"/>
        </w:trPr>
        <w:tc>
          <w:tcPr>
            <w:tcW w:w="521" w:type="pct"/>
            <w:noWrap/>
            <w:vAlign w:val="center"/>
            <w:hideMark/>
          </w:tcPr>
          <w:p w:rsidR="009220F4" w:rsidRPr="00584BDB" w:rsidRDefault="009220F4" w:rsidP="00373CEF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L*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3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6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9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2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5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8</w:t>
            </w:r>
          </w:p>
        </w:tc>
      </w:tr>
      <w:tr w:rsidR="009220F4" w:rsidRPr="00584BDB" w:rsidTr="00373CEF">
        <w:trPr>
          <w:trHeight w:val="615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0.23±0.1328(a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0.10±0.0656(a)(A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9.20±0.1266(a)(B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7.14±0.1646(a)(C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06±0.0667(a)(D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81±0.0318(a)(E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1.82±0.0874(a)(F)</w:t>
            </w:r>
          </w:p>
        </w:tc>
      </w:tr>
      <w:tr w:rsidR="009220F4" w:rsidRPr="00584BDB" w:rsidTr="00373CEF">
        <w:trPr>
          <w:trHeight w:val="465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2-PC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9.62±0.1170(ab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9.01±0.1626(b)(A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8.00±0.1291(b)(B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7.23±0.2346(a)(C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36±0.0825(b)(D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40±0.1290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77±0.0872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9220F4" w:rsidRPr="00584BDB" w:rsidTr="00373CEF">
        <w:trPr>
          <w:trHeight w:val="518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5-PC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9.01±0.0808(b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8.25±0.0328(c)(B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8.06±0.1419(b)(BC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7.50±0.2696(a)(C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69±0.0775(c)(D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06±0.0088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80±0.0819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9220F4" w:rsidRPr="00584BDB" w:rsidTr="00373CEF">
        <w:trPr>
          <w:trHeight w:val="450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C-P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7.16±0.0694(c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72±0.2572(d)(AB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26±0.0590(c)(B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12±0.0470(b)(C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54±0.0233(d)(C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78±0.1917(a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2.55±0.1245(d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9220F4" w:rsidRPr="00584BDB" w:rsidTr="00373CEF">
        <w:trPr>
          <w:trHeight w:val="450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2+PC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48±0.0961(d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05±0.0757(e)(B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6.12±0.0570(c)(AB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72±0.0570(</w:t>
            </w:r>
            <w:proofErr w:type="spellStart"/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c</w:t>
            </w:r>
            <w:proofErr w:type="spellEnd"/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(B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22±0.929(b)(C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19±0.0736(a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34±0.1235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9220F4" w:rsidRPr="00584BDB" w:rsidTr="00373CEF">
        <w:trPr>
          <w:trHeight w:val="450"/>
        </w:trPr>
        <w:tc>
          <w:tcPr>
            <w:tcW w:w="52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5+PC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55±0.2396(e)(A)</w:t>
            </w:r>
          </w:p>
        </w:tc>
        <w:tc>
          <w:tcPr>
            <w:tcW w:w="694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99±0.0590(f)(AB)</w:t>
            </w:r>
          </w:p>
        </w:tc>
        <w:tc>
          <w:tcPr>
            <w:tcW w:w="661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.06±0.1235(d)(AB)</w:t>
            </w:r>
          </w:p>
        </w:tc>
        <w:tc>
          <w:tcPr>
            <w:tcW w:w="66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55±0.0745(c)(BC)</w:t>
            </w:r>
          </w:p>
        </w:tc>
        <w:tc>
          <w:tcPr>
            <w:tcW w:w="557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13±0.0657(f)(CD)</w:t>
            </w:r>
          </w:p>
        </w:tc>
        <w:tc>
          <w:tcPr>
            <w:tcW w:w="562" w:type="pct"/>
            <w:noWrap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86±0.0203(a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9220F4" w:rsidRPr="00584BDB" w:rsidRDefault="009220F4" w:rsidP="00373CE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2.73±0.0933(d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</w:tbl>
    <w:p w:rsidR="009220F4" w:rsidRPr="00584BDB" w:rsidRDefault="009220F4" w:rsidP="009220F4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9220F4" w:rsidRDefault="002C21B4" w:rsidP="009220F4">
      <w:bookmarkStart w:id="0" w:name="_GoBack"/>
      <w:bookmarkEnd w:id="0"/>
    </w:p>
    <w:sectPr w:rsidR="002C21B4" w:rsidRPr="00922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E03D7"/>
    <w:rsid w:val="0060050D"/>
    <w:rsid w:val="0079551D"/>
    <w:rsid w:val="00870C4B"/>
    <w:rsid w:val="009220F4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6:00Z</dcterms:modified>
</cp:coreProperties>
</file>